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3A7B" w14:textId="77777777" w:rsidR="00E17284" w:rsidRPr="00A66359" w:rsidRDefault="00E17284" w:rsidP="00E17284">
      <w:r w:rsidRPr="00A66359">
        <w:rPr>
          <w:b/>
          <w:bCs/>
        </w:rPr>
        <w:t>S1 Table. Occupation of participants, study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1134"/>
      </w:tblGrid>
      <w:tr w:rsidR="00E17284" w14:paraId="36C2AB3F" w14:textId="77777777" w:rsidTr="00E97051">
        <w:trPr>
          <w:trHeight w:val="259"/>
        </w:trPr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5C452B" w14:textId="77777777" w:rsidR="00E17284" w:rsidRPr="00E60EC5" w:rsidRDefault="00E17284" w:rsidP="00E97051">
            <w:pPr>
              <w:jc w:val="center"/>
              <w:rPr>
                <w:b/>
                <w:bCs/>
                <w:sz w:val="20"/>
                <w:szCs w:val="20"/>
              </w:rPr>
            </w:pPr>
            <w:r w:rsidRPr="00E60EC5">
              <w:rPr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D65D36" w14:textId="77777777" w:rsidR="00E17284" w:rsidRPr="00E60EC5" w:rsidRDefault="00E17284" w:rsidP="00E97051">
            <w:pPr>
              <w:jc w:val="center"/>
              <w:rPr>
                <w:b/>
                <w:bCs/>
                <w:sz w:val="20"/>
                <w:szCs w:val="20"/>
              </w:rPr>
            </w:pPr>
            <w:r w:rsidRPr="00E60EC5">
              <w:rPr>
                <w:b/>
                <w:bCs/>
                <w:sz w:val="20"/>
                <w:szCs w:val="20"/>
              </w:rPr>
              <w:t>Frequency</w:t>
            </w:r>
          </w:p>
        </w:tc>
      </w:tr>
      <w:tr w:rsidR="00E17284" w14:paraId="28CC12A3" w14:textId="77777777" w:rsidTr="00E97051">
        <w:trPr>
          <w:trHeight w:val="259"/>
        </w:trPr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30666D" w14:textId="77777777" w:rsidR="00E17284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Maintenance staff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Vice Princip</w:t>
            </w:r>
            <w:r>
              <w:rPr>
                <w:sz w:val="18"/>
                <w:szCs w:val="18"/>
              </w:rPr>
              <w:t xml:space="preserve">al </w:t>
            </w:r>
            <w:r w:rsidRPr="00E60EC5">
              <w:rPr>
                <w:sz w:val="18"/>
                <w:szCs w:val="18"/>
              </w:rPr>
              <w:t>Director</w:t>
            </w:r>
            <w:r>
              <w:rPr>
                <w:sz w:val="18"/>
                <w:szCs w:val="18"/>
              </w:rPr>
              <w:t>, Accountant</w:t>
            </w:r>
          </w:p>
          <w:p w14:paraId="0CD65BF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Nurs</w:t>
            </w:r>
            <w:r>
              <w:rPr>
                <w:sz w:val="18"/>
                <w:szCs w:val="18"/>
              </w:rPr>
              <w:t>e, Cleaner</w:t>
            </w:r>
          </w:p>
          <w:p w14:paraId="1691AEB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oct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omputer Programmer</w:t>
            </w:r>
          </w:p>
          <w:p w14:paraId="6DE8D34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heckout Operative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Admin Worker</w:t>
            </w:r>
          </w:p>
          <w:p w14:paraId="17FF7151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raffic Warden</w:t>
            </w:r>
            <w:r>
              <w:rPr>
                <w:sz w:val="18"/>
                <w:szCs w:val="18"/>
              </w:rPr>
              <w:t>, IT</w:t>
            </w:r>
          </w:p>
          <w:p w14:paraId="3DAAEE64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harity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ayroll Manager</w:t>
            </w:r>
          </w:p>
          <w:p w14:paraId="6188547C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ecretary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ustomer Services</w:t>
            </w:r>
          </w:p>
          <w:p w14:paraId="461DF0F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hop Assistan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onsultant</w:t>
            </w:r>
          </w:p>
          <w:p w14:paraId="05B10381" w14:textId="77777777" w:rsidR="00E17284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upport Worker</w:t>
            </w:r>
            <w:r>
              <w:rPr>
                <w:sz w:val="18"/>
                <w:szCs w:val="18"/>
              </w:rPr>
              <w:t>, Engineer</w:t>
            </w:r>
          </w:p>
          <w:p w14:paraId="72E016F2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river</w:t>
            </w:r>
            <w:r>
              <w:rPr>
                <w:sz w:val="18"/>
                <w:szCs w:val="18"/>
              </w:rPr>
              <w:t>, Teacher</w:t>
            </w:r>
          </w:p>
          <w:p w14:paraId="19DD2CC4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Analyst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Retail Worker</w:t>
            </w:r>
          </w:p>
          <w:p w14:paraId="550B0F94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Information Offic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arer</w:t>
            </w:r>
          </w:p>
          <w:p w14:paraId="2461795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unchtime supervis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Civil Services</w:t>
            </w:r>
          </w:p>
          <w:p w14:paraId="4A78802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cientist</w:t>
            </w:r>
            <w:r>
              <w:rPr>
                <w:sz w:val="18"/>
                <w:szCs w:val="18"/>
              </w:rPr>
              <w:t>, Receptionist</w:t>
            </w:r>
          </w:p>
          <w:p w14:paraId="0BDA376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Government worker</w:t>
            </w:r>
            <w:r>
              <w:rPr>
                <w:sz w:val="18"/>
                <w:szCs w:val="18"/>
              </w:rPr>
              <w:t>, Guest Host</w:t>
            </w:r>
          </w:p>
          <w:p w14:paraId="4D8D652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Advis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Office Worker</w:t>
            </w:r>
          </w:p>
          <w:p w14:paraId="446F76F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Barperson</w:t>
            </w:r>
            <w:r>
              <w:rPr>
                <w:sz w:val="18"/>
                <w:szCs w:val="18"/>
              </w:rPr>
              <w:t>, Personal Assistant</w:t>
            </w:r>
          </w:p>
          <w:p w14:paraId="0333D91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Manual Labour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tock Controller</w:t>
            </w:r>
          </w:p>
          <w:p w14:paraId="771C2EC1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hildcare</w:t>
            </w:r>
            <w:r>
              <w:rPr>
                <w:sz w:val="18"/>
                <w:szCs w:val="18"/>
              </w:rPr>
              <w:t>, Pilot</w:t>
            </w:r>
          </w:p>
          <w:p w14:paraId="0F3A956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ax Worker</w:t>
            </w:r>
            <w:r>
              <w:rPr>
                <w:sz w:val="18"/>
                <w:szCs w:val="18"/>
              </w:rPr>
              <w:t>, Cleric</w:t>
            </w:r>
          </w:p>
          <w:p w14:paraId="55837C5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Unemployed</w:t>
            </w:r>
            <w:r>
              <w:rPr>
                <w:sz w:val="18"/>
                <w:szCs w:val="18"/>
              </w:rPr>
              <w:t>, Plumber</w:t>
            </w:r>
            <w:r w:rsidRPr="00E60EC5">
              <w:rPr>
                <w:sz w:val="18"/>
                <w:szCs w:val="18"/>
              </w:rPr>
              <w:tab/>
            </w:r>
          </w:p>
          <w:p w14:paraId="30461E9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Video game develop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Train dispatcher</w:t>
            </w:r>
          </w:p>
          <w:p w14:paraId="0D0FC8B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oach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ervice Manager</w:t>
            </w:r>
          </w:p>
          <w:p w14:paraId="3194E49C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echnicia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eamstress</w:t>
            </w:r>
          </w:p>
          <w:p w14:paraId="3813085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Waiter/Waitres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Supervisor</w:t>
            </w:r>
          </w:p>
          <w:p w14:paraId="4D34D3D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asino Inspector</w:t>
            </w:r>
            <w:r>
              <w:rPr>
                <w:sz w:val="18"/>
                <w:szCs w:val="18"/>
              </w:rPr>
              <w:t>, Editor</w:t>
            </w:r>
          </w:p>
          <w:p w14:paraId="7EB0BDB1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Dentist</w:t>
            </w:r>
            <w:r>
              <w:rPr>
                <w:sz w:val="18"/>
                <w:szCs w:val="18"/>
              </w:rPr>
              <w:t>, Foreman</w:t>
            </w:r>
          </w:p>
          <w:p w14:paraId="5D6A2B8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hef</w:t>
            </w:r>
            <w:r>
              <w:rPr>
                <w:sz w:val="18"/>
                <w:szCs w:val="18"/>
              </w:rPr>
              <w:t>,</w:t>
            </w:r>
            <w:r w:rsidRPr="00E60EC5">
              <w:rPr>
                <w:sz w:val="18"/>
                <w:szCs w:val="18"/>
              </w:rPr>
              <w:t xml:space="preserve"> Manufacturing</w:t>
            </w:r>
            <w:r w:rsidRPr="00E60EC5">
              <w:rPr>
                <w:sz w:val="18"/>
                <w:szCs w:val="18"/>
              </w:rPr>
              <w:tab/>
            </w:r>
          </w:p>
          <w:p w14:paraId="4D14E08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Warehouse Operative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Data Quality Officer</w:t>
            </w:r>
          </w:p>
          <w:p w14:paraId="34F6E9B2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Factory Work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ostal Services</w:t>
            </w:r>
          </w:p>
          <w:p w14:paraId="7F702A27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Operations Manager</w:t>
            </w:r>
            <w:r>
              <w:rPr>
                <w:sz w:val="18"/>
                <w:szCs w:val="18"/>
              </w:rPr>
              <w:t>, Contracts</w:t>
            </w:r>
          </w:p>
          <w:p w14:paraId="0D0E07D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awyer</w:t>
            </w:r>
            <w:r>
              <w:rPr>
                <w:sz w:val="18"/>
                <w:szCs w:val="18"/>
              </w:rPr>
              <w:t>, Security</w:t>
            </w:r>
          </w:p>
          <w:p w14:paraId="6E50802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Health and Safety Professional</w:t>
            </w:r>
            <w:r>
              <w:rPr>
                <w:sz w:val="18"/>
                <w:szCs w:val="18"/>
              </w:rPr>
              <w:t>, Project Manager</w:t>
            </w:r>
          </w:p>
          <w:p w14:paraId="21503979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herapist</w:t>
            </w:r>
            <w:r>
              <w:rPr>
                <w:sz w:val="18"/>
                <w:szCs w:val="18"/>
              </w:rPr>
              <w:t>, Banker</w:t>
            </w:r>
          </w:p>
          <w:p w14:paraId="1DB99586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proofErr w:type="gramStart"/>
            <w:r w:rsidRPr="00E60EC5">
              <w:rPr>
                <w:sz w:val="18"/>
                <w:szCs w:val="18"/>
              </w:rPr>
              <w:t>Business person</w:t>
            </w:r>
            <w:proofErr w:type="gramEnd"/>
            <w:r>
              <w:rPr>
                <w:sz w:val="18"/>
                <w:szCs w:val="18"/>
              </w:rPr>
              <w:t>, Librarian</w:t>
            </w:r>
          </w:p>
          <w:p w14:paraId="73AA02D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Insurance worker</w:t>
            </w:r>
            <w:r>
              <w:rPr>
                <w:sz w:val="18"/>
                <w:szCs w:val="18"/>
              </w:rPr>
              <w:t>, Facilities Manager</w:t>
            </w:r>
          </w:p>
          <w:p w14:paraId="5C3C68D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Bin Man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harmacy Assistant</w:t>
            </w:r>
          </w:p>
          <w:p w14:paraId="148F05D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Telecommunication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ublic Relations</w:t>
            </w:r>
          </w:p>
          <w:p w14:paraId="4DE05ECD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Social Media Coordinato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Porter</w:t>
            </w:r>
          </w:p>
          <w:p w14:paraId="33A1B9D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Chauffeu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Marketing</w:t>
            </w:r>
          </w:p>
          <w:p w14:paraId="5E62242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Logistics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Development Coordinator</w:t>
            </w:r>
          </w:p>
          <w:p w14:paraId="7611997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Interpreter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Architect</w:t>
            </w:r>
          </w:p>
          <w:p w14:paraId="1C3A9938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isclose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4CB6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2BCB913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2</w:t>
            </w:r>
          </w:p>
          <w:p w14:paraId="3B8E0B26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9</w:t>
            </w:r>
          </w:p>
          <w:p w14:paraId="534E7E6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3</w:t>
            </w:r>
          </w:p>
          <w:p w14:paraId="055522B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35</w:t>
            </w:r>
          </w:p>
          <w:p w14:paraId="2E20CD3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9</w:t>
            </w:r>
          </w:p>
          <w:p w14:paraId="3B6EC7C6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23F2C14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6</w:t>
            </w:r>
          </w:p>
          <w:p w14:paraId="32ECE20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5</w:t>
            </w:r>
          </w:p>
          <w:p w14:paraId="44A7492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9</w:t>
            </w:r>
          </w:p>
          <w:p w14:paraId="60AF5D79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31</w:t>
            </w:r>
          </w:p>
          <w:p w14:paraId="42A1DD26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4</w:t>
            </w:r>
          </w:p>
          <w:p w14:paraId="56ADCDC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2</w:t>
            </w:r>
          </w:p>
          <w:p w14:paraId="64BB1B82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6</w:t>
            </w:r>
          </w:p>
          <w:p w14:paraId="791B457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4</w:t>
            </w:r>
          </w:p>
          <w:p w14:paraId="2645782C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521FE67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6</w:t>
            </w:r>
          </w:p>
          <w:p w14:paraId="2CD8F25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19D6CE27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60AF6504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43C322C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301AA581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3</w:t>
            </w:r>
          </w:p>
          <w:p w14:paraId="094C24F3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49324502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288E498D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75A8684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58B6807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6C6BCA2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7E37CB81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3D8705AE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7FF1BAC0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7796501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5C8B2B0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4</w:t>
            </w:r>
          </w:p>
          <w:p w14:paraId="61FF10BF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113261B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54DBFD74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3</w:t>
            </w:r>
          </w:p>
          <w:p w14:paraId="16971FA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2</w:t>
            </w:r>
          </w:p>
          <w:p w14:paraId="3EA66C0A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118B86B7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30BBCE1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2FDEC16B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0FAEF706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464749CA" w14:textId="77777777" w:rsidR="00E17284" w:rsidRDefault="00E17284" w:rsidP="00E97051">
            <w:pPr>
              <w:rPr>
                <w:sz w:val="18"/>
                <w:szCs w:val="18"/>
              </w:rPr>
            </w:pPr>
            <w:r w:rsidRPr="00E60EC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E60EC5">
              <w:rPr>
                <w:sz w:val="18"/>
                <w:szCs w:val="18"/>
              </w:rPr>
              <w:t>1</w:t>
            </w:r>
          </w:p>
          <w:p w14:paraId="37E6B575" w14:textId="77777777" w:rsidR="00E17284" w:rsidRPr="00E60EC5" w:rsidRDefault="00E17284" w:rsidP="00E970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</w:tbl>
    <w:p w14:paraId="37F3B57B" w14:textId="77777777" w:rsidR="00E17284" w:rsidRDefault="00E17284" w:rsidP="00E17284"/>
    <w:p w14:paraId="1B86075A" w14:textId="77777777" w:rsidR="00E17284" w:rsidRDefault="00E17284" w:rsidP="00E17284"/>
    <w:p w14:paraId="7FD4CF19" w14:textId="77777777" w:rsidR="00E17284" w:rsidRDefault="00E17284" w:rsidP="00E17284"/>
    <w:p w14:paraId="2219F642" w14:textId="77777777" w:rsidR="00E17284" w:rsidRDefault="00E17284" w:rsidP="00E17284"/>
    <w:p w14:paraId="59090556" w14:textId="77777777" w:rsidR="00E17284" w:rsidRDefault="00E17284" w:rsidP="00E17284"/>
    <w:p w14:paraId="51EFAC82" w14:textId="77777777" w:rsidR="00E17284" w:rsidRDefault="00E17284"/>
    <w:sectPr w:rsidR="00E1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84"/>
    <w:rsid w:val="00E1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CE864"/>
  <w15:chartTrackingRefBased/>
  <w15:docId w15:val="{67301474-77E8-46DE-8195-53CD51C8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iller</dc:creator>
  <cp:keywords/>
  <dc:description/>
  <cp:lastModifiedBy>Anthony Miller</cp:lastModifiedBy>
  <cp:revision>1</cp:revision>
  <dcterms:created xsi:type="dcterms:W3CDTF">2022-08-03T09:58:00Z</dcterms:created>
  <dcterms:modified xsi:type="dcterms:W3CDTF">2022-08-03T09:59:00Z</dcterms:modified>
</cp:coreProperties>
</file>